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A25E2" w14:textId="1BAAA816" w:rsidR="003369A7" w:rsidRPr="003369A7" w:rsidRDefault="003369A7" w:rsidP="003369A7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3369A7"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</w:p>
    <w:p w14:paraId="799B4FDE" w14:textId="77777777" w:rsidR="003369A7" w:rsidRPr="00D06BBA" w:rsidRDefault="003369A7" w:rsidP="003369A7">
      <w:pPr>
        <w:pStyle w:val="BCAuthorAddress"/>
        <w:spacing w:after="0" w:line="240" w:lineRule="auto"/>
        <w:jc w:val="both"/>
        <w:rPr>
          <w:rFonts w:ascii="Times New Roman" w:hAnsi="Times New Roman"/>
          <w:b/>
          <w:bCs/>
          <w:color w:val="000000" w:themeColor="text1"/>
          <w:sz w:val="28"/>
          <w:szCs w:val="24"/>
        </w:rPr>
      </w:pPr>
      <w:r w:rsidRPr="00D06BBA">
        <w:rPr>
          <w:rFonts w:ascii="Times New Roman" w:hAnsi="Times New Roman"/>
          <w:b/>
          <w:bCs/>
          <w:color w:val="000000" w:themeColor="text1"/>
          <w:sz w:val="28"/>
          <w:szCs w:val="24"/>
        </w:rPr>
        <w:t>Mathematical Modeling of Rare Earth Element Separation in Electrodialysis</w:t>
      </w:r>
      <w:r w:rsidRPr="00D06BBA">
        <w:rPr>
          <w:rFonts w:ascii="Times New Roman" w:eastAsiaTheme="minorEastAsia" w:hAnsi="Times New Roman"/>
          <w:b/>
          <w:bCs/>
          <w:color w:val="000000" w:themeColor="text1"/>
          <w:sz w:val="28"/>
          <w:szCs w:val="24"/>
          <w:lang w:eastAsia="zh-CN"/>
        </w:rPr>
        <w:t xml:space="preserve"> </w:t>
      </w:r>
      <w:r w:rsidRPr="00D06BBA">
        <w:rPr>
          <w:rFonts w:ascii="Times New Roman" w:hAnsi="Times New Roman"/>
          <w:b/>
          <w:bCs/>
          <w:color w:val="000000" w:themeColor="text1"/>
          <w:sz w:val="28"/>
          <w:szCs w:val="24"/>
        </w:rPr>
        <w:t>with Adjacent Anion Exchange Membranes</w:t>
      </w:r>
      <w:r w:rsidRPr="00D06BBA">
        <w:rPr>
          <w:rFonts w:ascii="Times New Roman" w:eastAsiaTheme="minorEastAsia" w:hAnsi="Times New Roman"/>
          <w:b/>
          <w:bCs/>
          <w:color w:val="000000" w:themeColor="text1"/>
          <w:sz w:val="28"/>
          <w:szCs w:val="24"/>
          <w:lang w:eastAsia="zh-CN"/>
        </w:rPr>
        <w:t xml:space="preserve"> and</w:t>
      </w:r>
      <w:r w:rsidRPr="00D06BBA">
        <w:rPr>
          <w:rFonts w:ascii="Times New Roman" w:hAnsi="Times New Roman"/>
          <w:b/>
          <w:bCs/>
          <w:color w:val="000000" w:themeColor="text1"/>
          <w:sz w:val="28"/>
          <w:szCs w:val="24"/>
        </w:rPr>
        <w:t xml:space="preserve"> Ethylenediaminetetraacetic Acid as Chelating Agent</w:t>
      </w:r>
    </w:p>
    <w:p w14:paraId="7C0D8B95" w14:textId="77777777" w:rsidR="004D21F8" w:rsidRDefault="004D21F8" w:rsidP="003369A7">
      <w:pPr>
        <w:pStyle w:val="BBAuthorName"/>
        <w:spacing w:after="0" w:line="240" w:lineRule="auto"/>
        <w:jc w:val="both"/>
        <w:rPr>
          <w:rFonts w:ascii="Times New Roman" w:hAnsi="Times New Roman"/>
          <w:color w:val="000000" w:themeColor="text1"/>
        </w:rPr>
      </w:pPr>
      <w:bookmarkStart w:id="0" w:name="_Hlk123484523"/>
    </w:p>
    <w:p w14:paraId="5653E950" w14:textId="47C8C3D5" w:rsidR="003369A7" w:rsidRPr="003369A7" w:rsidRDefault="003369A7" w:rsidP="004D21F8">
      <w:pPr>
        <w:pStyle w:val="BBAuthorName"/>
        <w:spacing w:after="0" w:line="240" w:lineRule="auto"/>
        <w:rPr>
          <w:rFonts w:ascii="Times New Roman" w:hAnsi="Times New Roman"/>
          <w:color w:val="000000" w:themeColor="text1"/>
        </w:rPr>
      </w:pPr>
      <w:proofErr w:type="spellStart"/>
      <w:r w:rsidRPr="003369A7">
        <w:rPr>
          <w:rFonts w:ascii="Times New Roman" w:hAnsi="Times New Roman"/>
          <w:color w:val="000000" w:themeColor="text1"/>
        </w:rPr>
        <w:t>Lingyang</w:t>
      </w:r>
      <w:proofErr w:type="spellEnd"/>
      <w:r w:rsidRPr="003369A7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Pr="003369A7">
        <w:rPr>
          <w:rFonts w:ascii="Times New Roman" w:hAnsi="Times New Roman"/>
          <w:color w:val="000000" w:themeColor="text1"/>
        </w:rPr>
        <w:t>Ding</w:t>
      </w:r>
      <w:r w:rsidRPr="003369A7">
        <w:rPr>
          <w:rFonts w:ascii="Times New Roman" w:hAnsi="Times New Roman"/>
          <w:color w:val="000000" w:themeColor="text1"/>
          <w:vertAlign w:val="superscript"/>
        </w:rPr>
        <w:t>a</w:t>
      </w:r>
      <w:proofErr w:type="spellEnd"/>
      <w:r w:rsidRPr="003369A7">
        <w:rPr>
          <w:rFonts w:ascii="Times New Roman" w:hAnsi="Times New Roman"/>
          <w:color w:val="000000" w:themeColor="text1"/>
        </w:rPr>
        <w:t xml:space="preserve">, Gisele Azimi </w:t>
      </w:r>
      <w:proofErr w:type="gramStart"/>
      <w:r w:rsidRPr="003369A7">
        <w:rPr>
          <w:rFonts w:ascii="Times New Roman" w:hAnsi="Times New Roman"/>
          <w:color w:val="000000" w:themeColor="text1"/>
          <w:vertAlign w:val="superscript"/>
        </w:rPr>
        <w:t>a,</w:t>
      </w:r>
      <w:r w:rsidRPr="003369A7">
        <w:rPr>
          <w:rFonts w:ascii="Times New Roman" w:hAnsi="Times New Roman"/>
          <w:color w:val="000000" w:themeColor="text1"/>
        </w:rPr>
        <w:t>*</w:t>
      </w:r>
      <w:bookmarkEnd w:id="0"/>
      <w:proofErr w:type="gramEnd"/>
    </w:p>
    <w:p w14:paraId="6C2A9107" w14:textId="77777777" w:rsidR="003369A7" w:rsidRPr="003369A7" w:rsidRDefault="003369A7" w:rsidP="003369A7">
      <w:pPr>
        <w:pStyle w:val="BCAuthorAddress"/>
        <w:spacing w:after="0" w:line="240" w:lineRule="auto"/>
        <w:jc w:val="both"/>
        <w:rPr>
          <w:rFonts w:ascii="Times New Roman" w:hAnsi="Times New Roman"/>
          <w:color w:val="000000" w:themeColor="text1"/>
        </w:rPr>
      </w:pPr>
      <w:proofErr w:type="spellStart"/>
      <w:r w:rsidRPr="003369A7">
        <w:rPr>
          <w:rFonts w:ascii="Times New Roman" w:hAnsi="Times New Roman"/>
          <w:color w:val="000000" w:themeColor="text1"/>
          <w:vertAlign w:val="superscript"/>
        </w:rPr>
        <w:t>a</w:t>
      </w:r>
      <w:r w:rsidRPr="003369A7">
        <w:rPr>
          <w:rFonts w:ascii="Times New Roman" w:hAnsi="Times New Roman"/>
          <w:color w:val="000000" w:themeColor="text1"/>
        </w:rPr>
        <w:t>Laboratory</w:t>
      </w:r>
      <w:proofErr w:type="spellEnd"/>
      <w:r w:rsidRPr="003369A7">
        <w:rPr>
          <w:rFonts w:ascii="Times New Roman" w:hAnsi="Times New Roman"/>
          <w:color w:val="000000" w:themeColor="text1"/>
        </w:rPr>
        <w:t xml:space="preserve"> for Strategic Materials, </w:t>
      </w:r>
      <w:bookmarkStart w:id="1" w:name="_Hlk123484313"/>
      <w:r w:rsidRPr="003369A7">
        <w:rPr>
          <w:rFonts w:ascii="Times New Roman" w:hAnsi="Times New Roman"/>
          <w:color w:val="000000" w:themeColor="text1"/>
        </w:rPr>
        <w:t>Department</w:t>
      </w:r>
      <w:bookmarkEnd w:id="1"/>
      <w:r w:rsidRPr="003369A7">
        <w:rPr>
          <w:rFonts w:ascii="Times New Roman" w:hAnsi="Times New Roman"/>
          <w:color w:val="000000" w:themeColor="text1"/>
        </w:rPr>
        <w:t xml:space="preserve"> of </w:t>
      </w:r>
      <w:bookmarkStart w:id="2" w:name="_Hlk123484292"/>
      <w:bookmarkStart w:id="3" w:name="_Hlk123484273"/>
      <w:r w:rsidRPr="003369A7">
        <w:rPr>
          <w:rFonts w:ascii="Times New Roman" w:hAnsi="Times New Roman"/>
          <w:color w:val="000000" w:themeColor="text1"/>
        </w:rPr>
        <w:t>Chemical</w:t>
      </w:r>
      <w:bookmarkEnd w:id="2"/>
      <w:r w:rsidRPr="003369A7">
        <w:rPr>
          <w:rFonts w:ascii="Times New Roman" w:hAnsi="Times New Roman"/>
          <w:color w:val="000000" w:themeColor="text1"/>
        </w:rPr>
        <w:t xml:space="preserve"> </w:t>
      </w:r>
      <w:bookmarkEnd w:id="3"/>
      <w:r w:rsidRPr="003369A7">
        <w:rPr>
          <w:rFonts w:ascii="Times New Roman" w:hAnsi="Times New Roman"/>
          <w:color w:val="000000" w:themeColor="text1"/>
        </w:rPr>
        <w:t>Engineering and Applied Chemistry, University of Toronto, 200 College Street, Toronto, Ontario M5S 3E5, Canada</w:t>
      </w:r>
    </w:p>
    <w:p w14:paraId="380ABA1F" w14:textId="77777777" w:rsidR="003369A7" w:rsidRPr="003369A7" w:rsidRDefault="003369A7" w:rsidP="003369A7">
      <w:pPr>
        <w:spacing w:after="0" w:line="240" w:lineRule="auto"/>
        <w:rPr>
          <w:rFonts w:ascii="Times New Roman" w:hAnsi="Times New Roman" w:cs="Times New Roman"/>
          <w:lang w:val="en-US" w:eastAsia="en-US"/>
        </w:rPr>
      </w:pPr>
      <w:r w:rsidRPr="003369A7">
        <w:rPr>
          <w:rFonts w:ascii="Times New Roman" w:hAnsi="Times New Roman" w:cs="Times New Roman"/>
          <w:lang w:val="en-US" w:eastAsia="en-US"/>
        </w:rPr>
        <w:t xml:space="preserve">*Corresponding author: </w:t>
      </w:r>
      <w:hyperlink r:id="rId6" w:history="1">
        <w:r w:rsidRPr="003369A7">
          <w:rPr>
            <w:rStyle w:val="Hyperlink"/>
            <w:rFonts w:ascii="Times New Roman" w:hAnsi="Times New Roman" w:cs="Times New Roman"/>
            <w:lang w:val="en-US" w:eastAsia="en-US"/>
          </w:rPr>
          <w:t>g.azimi@utoronto.ca</w:t>
        </w:r>
      </w:hyperlink>
    </w:p>
    <w:p w14:paraId="61B73521" w14:textId="77777777" w:rsidR="003369A7" w:rsidRDefault="003369A7" w:rsidP="00E916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7B26C7" w14:textId="77777777" w:rsidR="003369A7" w:rsidRPr="003369A7" w:rsidRDefault="003369A7" w:rsidP="003369A7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69A7">
        <w:rPr>
          <w:rFonts w:ascii="Times New Roman" w:hAnsi="Times New Roman" w:cs="Times New Roman"/>
          <w:sz w:val="24"/>
          <w:szCs w:val="24"/>
        </w:rPr>
        <w:t>Supporting Information Contents</w:t>
      </w:r>
    </w:p>
    <w:p w14:paraId="6A8B62E7" w14:textId="6E038AEA" w:rsidR="003369A7" w:rsidRDefault="003369A7" w:rsidP="003369A7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69A7">
        <w:rPr>
          <w:rFonts w:ascii="Times New Roman" w:hAnsi="Times New Roman" w:cs="Times New Roman"/>
          <w:sz w:val="24"/>
          <w:szCs w:val="24"/>
        </w:rPr>
        <w:t>3</w:t>
      </w:r>
      <w:r w:rsidRPr="003369A7">
        <w:rPr>
          <w:rFonts w:ascii="Times New Roman" w:hAnsi="Times New Roman" w:cs="Times New Roman"/>
          <w:sz w:val="24"/>
          <w:szCs w:val="24"/>
        </w:rPr>
        <w:t xml:space="preserve"> Pages (including the cover page)</w:t>
      </w:r>
    </w:p>
    <w:p w14:paraId="08235094" w14:textId="0591DC9A" w:rsidR="004D21F8" w:rsidRPr="003369A7" w:rsidRDefault="004D21F8" w:rsidP="003369A7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 Notes</w:t>
      </w:r>
    </w:p>
    <w:p w14:paraId="005E241E" w14:textId="540C2BBB" w:rsidR="003369A7" w:rsidRPr="003369A7" w:rsidRDefault="003369A7" w:rsidP="003369A7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69A7">
        <w:rPr>
          <w:rFonts w:ascii="Times New Roman" w:hAnsi="Times New Roman" w:cs="Times New Roman"/>
          <w:sz w:val="24"/>
          <w:szCs w:val="24"/>
        </w:rPr>
        <w:t>1</w:t>
      </w:r>
      <w:r w:rsidRPr="003369A7">
        <w:rPr>
          <w:rFonts w:ascii="Times New Roman" w:hAnsi="Times New Roman" w:cs="Times New Roman"/>
          <w:sz w:val="24"/>
          <w:szCs w:val="24"/>
        </w:rPr>
        <w:t xml:space="preserve"> Table</w:t>
      </w:r>
    </w:p>
    <w:p w14:paraId="1A27CF8F" w14:textId="0D09D42E" w:rsidR="004D21F8" w:rsidRDefault="004D21F8" w:rsidP="004D21F8">
      <w:pPr>
        <w:spacing w:before="240"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Note 1.</w:t>
      </w:r>
      <w:r w:rsidRPr="004D21F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D21F8">
        <w:rPr>
          <w:rFonts w:ascii="Times New Roman" w:hAnsi="Times New Roman" w:cs="Times New Roman"/>
          <w:sz w:val="24"/>
          <w:szCs w:val="24"/>
        </w:rPr>
        <w:t>Adsorption capacity of the membrane</w:t>
      </w:r>
    </w:p>
    <w:p w14:paraId="391705CC" w14:textId="778467E9" w:rsidR="004D21F8" w:rsidRDefault="004D21F8" w:rsidP="004D21F8">
      <w:pPr>
        <w:spacing w:before="240"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Note 2. </w:t>
      </w:r>
      <w:r w:rsidRPr="004D21F8">
        <w:rPr>
          <w:rFonts w:ascii="Times New Roman" w:hAnsi="Times New Roman" w:cs="Times New Roman"/>
          <w:sz w:val="24"/>
          <w:szCs w:val="24"/>
        </w:rPr>
        <w:t>Runge-</w:t>
      </w:r>
      <w:proofErr w:type="spellStart"/>
      <w:r w:rsidRPr="004D21F8">
        <w:rPr>
          <w:rFonts w:ascii="Times New Roman" w:hAnsi="Times New Roman" w:cs="Times New Roman"/>
          <w:sz w:val="24"/>
          <w:szCs w:val="24"/>
        </w:rPr>
        <w:t>Kutta</w:t>
      </w:r>
      <w:proofErr w:type="spellEnd"/>
      <w:r w:rsidRPr="004D21F8">
        <w:rPr>
          <w:rFonts w:ascii="Times New Roman" w:hAnsi="Times New Roman" w:cs="Times New Roman"/>
          <w:sz w:val="24"/>
          <w:szCs w:val="24"/>
        </w:rPr>
        <w:t xml:space="preserve"> 4</w:t>
      </w:r>
      <w:r w:rsidRPr="004D21F8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4D21F8">
        <w:rPr>
          <w:rFonts w:ascii="Times New Roman" w:hAnsi="Times New Roman" w:cs="Times New Roman"/>
          <w:sz w:val="24"/>
          <w:szCs w:val="24"/>
        </w:rPr>
        <w:t xml:space="preserve"> order method</w:t>
      </w:r>
    </w:p>
    <w:p w14:paraId="1EAFA9A7" w14:textId="71F68A62" w:rsidR="004D21F8" w:rsidRDefault="004D21F8" w:rsidP="004D21F8">
      <w:pPr>
        <w:spacing w:before="240"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4D21F8">
        <w:rPr>
          <w:rFonts w:ascii="Times New Roman" w:hAnsi="Times New Roman" w:cs="Times New Roman"/>
          <w:sz w:val="24"/>
          <w:szCs w:val="24"/>
        </w:rPr>
        <w:t xml:space="preserve">List of varying constants used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D21F8">
        <w:rPr>
          <w:rFonts w:ascii="Times New Roman" w:hAnsi="Times New Roman" w:cs="Times New Roman"/>
          <w:sz w:val="24"/>
          <w:szCs w:val="24"/>
        </w:rPr>
        <w:t>simulations.</w:t>
      </w:r>
    </w:p>
    <w:p w14:paraId="6AC1C3E7" w14:textId="77777777" w:rsidR="003369A7" w:rsidRDefault="003369A7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A1DAA03" w14:textId="3465EB00" w:rsidR="00E916E4" w:rsidRPr="00027641" w:rsidRDefault="003369A7" w:rsidP="00E916E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Note 1: </w:t>
      </w:r>
      <w:r w:rsidR="00E916E4" w:rsidRPr="00027641">
        <w:rPr>
          <w:rFonts w:ascii="Times New Roman" w:hAnsi="Times New Roman" w:cs="Times New Roman"/>
          <w:b/>
          <w:bCs/>
          <w:sz w:val="24"/>
          <w:szCs w:val="24"/>
        </w:rPr>
        <w:t>Adsorption capacity of the membrane</w:t>
      </w:r>
    </w:p>
    <w:p w14:paraId="6B72093F" w14:textId="66DA7BA0" w:rsidR="003369A7" w:rsidRDefault="003369A7" w:rsidP="003369A7">
      <w:pPr>
        <w:tabs>
          <w:tab w:val="left" w:pos="7569"/>
        </w:tabs>
        <w:spacing w:after="240"/>
        <w:jc w:val="both"/>
        <w:rPr>
          <w:rFonts w:ascii="Times New Roman" w:hAnsi="Times New Roman" w:cs="Times New Roman"/>
          <w:sz w:val="24"/>
          <w:szCs w:val="24"/>
        </w:rPr>
      </w:pPr>
      <w:r w:rsidRPr="003369A7">
        <w:rPr>
          <w:rFonts w:ascii="Times New Roman" w:hAnsi="Times New Roman" w:cs="Times New Roman"/>
          <w:sz w:val="24"/>
          <w:szCs w:val="24"/>
        </w:rPr>
        <w:t xml:space="preserve">The ion exchange capacity of the PC-400D membrane, as specified by the manufacturer, 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3369A7">
        <w:rPr>
          <w:rFonts w:ascii="Times New Roman" w:hAnsi="Times New Roman" w:cs="Times New Roman"/>
          <w:sz w:val="24"/>
          <w:szCs w:val="24"/>
        </w:rPr>
        <w:t xml:space="preserve"> 0.00035 equivalents per gram on a dry basis. The thickness of the dry membrane varies between 0.016 cm and 0.02 cm, with an average value of 0.018 cm being utilized. A 10</w:t>
      </w:r>
      <w:r>
        <w:rPr>
          <w:rFonts w:ascii="Times New Roman" w:hAnsi="Times New Roman" w:cs="Times New Roman"/>
          <w:sz w:val="24"/>
          <w:szCs w:val="24"/>
        </w:rPr>
        <w:sym w:font="Symbol" w:char="F0B4"/>
      </w:r>
      <w:r>
        <w:rPr>
          <w:rFonts w:ascii="Times New Roman" w:hAnsi="Times New Roman" w:cs="Times New Roman"/>
          <w:sz w:val="24"/>
          <w:szCs w:val="24"/>
        </w:rPr>
        <w:t>10</w:t>
      </w:r>
      <w:r w:rsidRPr="003369A7">
        <w:rPr>
          <w:rFonts w:ascii="Times New Roman" w:hAnsi="Times New Roman" w:cs="Times New Roman"/>
          <w:sz w:val="24"/>
          <w:szCs w:val="24"/>
        </w:rPr>
        <w:t xml:space="preserve"> cm</w:t>
      </w:r>
      <w:r w:rsidRPr="003369A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369A7">
        <w:rPr>
          <w:rFonts w:ascii="Times New Roman" w:hAnsi="Times New Roman" w:cs="Times New Roman"/>
          <w:sz w:val="24"/>
          <w:szCs w:val="24"/>
        </w:rPr>
        <w:t xml:space="preserve"> section of the wet membrane was dried and weighed, totaling 1.910 g. Utilizing this data, the "adsorption capacity" of the membrane was determined through the calculations outlined below:</w:t>
      </w:r>
    </w:p>
    <w:p w14:paraId="7B71D492" w14:textId="6352E17B" w:rsidR="00E916E4" w:rsidRPr="00432448" w:rsidRDefault="003369A7" w:rsidP="00E916E4">
      <w:pPr>
        <w:tabs>
          <w:tab w:val="left" w:pos="7569"/>
        </w:tabs>
        <w:spacing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E916E4" w:rsidRPr="00432448">
        <w:rPr>
          <w:rFonts w:ascii="Times New Roman" w:hAnsi="Times New Roman" w:cs="Times New Roman"/>
          <w:sz w:val="24"/>
          <w:szCs w:val="24"/>
        </w:rPr>
        <w:t xml:space="preserve">dsorption capacity = </w:t>
      </w:r>
      <m:oMath>
        <m:r>
          <w:rPr>
            <w:rFonts w:ascii="Cambria Math" w:hAnsi="Cambria Math" w:cs="Times New Roman"/>
            <w:sz w:val="24"/>
            <w:szCs w:val="24"/>
          </w:rPr>
          <m:t>0.00035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eq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×</m:t>
        </m:r>
      </m:oMath>
      <w:r w:rsidR="00E916E4" w:rsidRPr="00432448">
        <w:rPr>
          <w:rFonts w:ascii="Times New Roman" w:hAnsi="Times New Roman" w:cs="Times New Roman"/>
          <w:sz w:val="24"/>
          <w:szCs w:val="24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.910 g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0cm×10cm×0.018cm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×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 xml:space="preserve">1000 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m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</m:sup>
            </m:sSup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 L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0.3714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eq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den>
        </m:f>
      </m:oMath>
      <w:r w:rsidR="00E916E4" w:rsidRPr="0043244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1)</w:t>
      </w:r>
    </w:p>
    <w:p w14:paraId="7DFCE658" w14:textId="77777777" w:rsidR="00E916E4" w:rsidRPr="00432448" w:rsidRDefault="00E916E4" w:rsidP="00ED11B2">
      <w:pPr>
        <w:spacing w:before="240" w:after="0"/>
        <w:rPr>
          <w:rFonts w:ascii="Times New Roman" w:hAnsi="Times New Roman" w:cs="Times New Roman"/>
          <w:sz w:val="24"/>
          <w:szCs w:val="24"/>
        </w:rPr>
      </w:pPr>
    </w:p>
    <w:p w14:paraId="346A5231" w14:textId="42A2AF8A" w:rsidR="00ED11B2" w:rsidRPr="00027641" w:rsidRDefault="006D3F8B" w:rsidP="00ED11B2">
      <w:pPr>
        <w:spacing w:before="240" w:after="0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Note 2: </w:t>
      </w:r>
      <w:r w:rsidR="00ED11B2" w:rsidRPr="00027641">
        <w:rPr>
          <w:rFonts w:ascii="Times New Roman" w:hAnsi="Times New Roman" w:cs="Times New Roman"/>
          <w:b/>
          <w:bCs/>
          <w:sz w:val="24"/>
          <w:szCs w:val="24"/>
        </w:rPr>
        <w:t>Runge-</w:t>
      </w:r>
      <w:proofErr w:type="spellStart"/>
      <w:r w:rsidR="00ED11B2" w:rsidRPr="00027641">
        <w:rPr>
          <w:rFonts w:ascii="Times New Roman" w:hAnsi="Times New Roman" w:cs="Times New Roman"/>
          <w:b/>
          <w:bCs/>
          <w:sz w:val="24"/>
          <w:szCs w:val="24"/>
        </w:rPr>
        <w:t>Kutta</w:t>
      </w:r>
      <w:proofErr w:type="spellEnd"/>
      <w:r w:rsidR="00ED11B2" w:rsidRPr="00027641">
        <w:rPr>
          <w:rFonts w:ascii="Times New Roman" w:hAnsi="Times New Roman" w:cs="Times New Roman"/>
          <w:b/>
          <w:bCs/>
          <w:sz w:val="24"/>
          <w:szCs w:val="24"/>
        </w:rPr>
        <w:t xml:space="preserve"> 4</w:t>
      </w:r>
      <w:r w:rsidR="00ED11B2" w:rsidRPr="0002764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th</w:t>
      </w:r>
      <w:r w:rsidR="00ED11B2" w:rsidRPr="00027641">
        <w:rPr>
          <w:rFonts w:ascii="Times New Roman" w:hAnsi="Times New Roman" w:cs="Times New Roman"/>
          <w:b/>
          <w:bCs/>
          <w:sz w:val="24"/>
          <w:szCs w:val="24"/>
        </w:rPr>
        <w:t xml:space="preserve"> order </w:t>
      </w:r>
      <w:proofErr w:type="gramStart"/>
      <w:r w:rsidR="00ED11B2" w:rsidRPr="00027641">
        <w:rPr>
          <w:rFonts w:ascii="Times New Roman" w:hAnsi="Times New Roman" w:cs="Times New Roman"/>
          <w:b/>
          <w:bCs/>
          <w:sz w:val="24"/>
          <w:szCs w:val="24"/>
        </w:rPr>
        <w:t>method</w:t>
      </w:r>
      <w:proofErr w:type="gramEnd"/>
      <w:r w:rsidR="00ED11B2" w:rsidRPr="0002764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DE000CF" w14:textId="77777777" w:rsidR="00ED11B2" w:rsidRPr="00432448" w:rsidRDefault="00ED11B2" w:rsidP="00027641">
      <w:pPr>
        <w:spacing w:before="240" w:after="0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k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11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f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1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y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1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, y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2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, y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3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)</w:t>
      </w:r>
    </w:p>
    <w:p w14:paraId="458BEB54" w14:textId="77777777" w:rsidR="00ED11B2" w:rsidRPr="00432448" w:rsidRDefault="00ED11B2" w:rsidP="00E916E4">
      <w:pPr>
        <w:spacing w:after="0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k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21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f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2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y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1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, y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2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, y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3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)</w:t>
      </w:r>
    </w:p>
    <w:p w14:paraId="23CFBF2C" w14:textId="77777777" w:rsidR="00ED11B2" w:rsidRPr="00432448" w:rsidRDefault="00ED11B2" w:rsidP="00E916E4">
      <w:pPr>
        <w:spacing w:after="0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k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31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f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3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y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1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, y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2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, y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3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)</w:t>
      </w:r>
    </w:p>
    <w:p w14:paraId="73E5C3A9" w14:textId="77777777" w:rsidR="00ED11B2" w:rsidRPr="00432448" w:rsidRDefault="00ED11B2" w:rsidP="00E916E4">
      <w:pPr>
        <w:spacing w:after="0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k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12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f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1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y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1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+0.5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k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11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, y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2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+0.5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k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21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, y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3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+0.5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k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31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)</w:t>
      </w:r>
    </w:p>
    <w:p w14:paraId="509031F0" w14:textId="77777777" w:rsidR="00ED11B2" w:rsidRPr="00432448" w:rsidRDefault="00ED11B2" w:rsidP="00E916E4">
      <w:pPr>
        <w:spacing w:after="0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k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22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f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2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y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1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+0.5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k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11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, y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2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+0.5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k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21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, y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3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+0.5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k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31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)</w:t>
      </w:r>
    </w:p>
    <w:p w14:paraId="46D8B4A8" w14:textId="77777777" w:rsidR="00ED11B2" w:rsidRPr="00432448" w:rsidRDefault="00ED11B2" w:rsidP="00E916E4">
      <w:pPr>
        <w:spacing w:after="0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k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32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f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3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y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1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+0.5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k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11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, y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2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+0.5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k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21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, y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3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+0.5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k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31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)</w:t>
      </w:r>
    </w:p>
    <w:p w14:paraId="02975D2A" w14:textId="77777777" w:rsidR="00ED11B2" w:rsidRPr="00432448" w:rsidRDefault="00ED11B2" w:rsidP="00E916E4">
      <w:pPr>
        <w:spacing w:after="0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k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13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f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1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y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1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+0.5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k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12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, y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2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+0.5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k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22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, y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3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+0.5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k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32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)</w:t>
      </w:r>
    </w:p>
    <w:p w14:paraId="03DDB65B" w14:textId="77777777" w:rsidR="00ED11B2" w:rsidRPr="00432448" w:rsidRDefault="00ED11B2" w:rsidP="00E916E4">
      <w:pPr>
        <w:spacing w:after="0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k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23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f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2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y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1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+0.5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k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12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, y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2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+0.5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k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22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, y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3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+0.5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k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32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)</w:t>
      </w:r>
    </w:p>
    <w:p w14:paraId="6BA966F9" w14:textId="77777777" w:rsidR="00ED11B2" w:rsidRPr="00432448" w:rsidRDefault="00ED11B2" w:rsidP="00E916E4">
      <w:pPr>
        <w:spacing w:after="0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k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33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f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3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y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1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+0.5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k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12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, y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2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+0.5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k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22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, y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3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+0.5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k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32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)</w:t>
      </w:r>
    </w:p>
    <w:p w14:paraId="5CE04BD7" w14:textId="77777777" w:rsidR="00ED11B2" w:rsidRPr="00432448" w:rsidRDefault="00ED11B2" w:rsidP="00E916E4">
      <w:pPr>
        <w:spacing w:after="0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k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14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f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1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y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1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+k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13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, y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2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+k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23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, y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3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+k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33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)</w:t>
      </w:r>
    </w:p>
    <w:p w14:paraId="23CA6FAB" w14:textId="77777777" w:rsidR="00ED11B2" w:rsidRPr="00432448" w:rsidRDefault="00ED11B2" w:rsidP="00E916E4">
      <w:pPr>
        <w:spacing w:after="0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k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24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f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2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y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1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+k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13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, y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2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+k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23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, y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3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+k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33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)</w:t>
      </w:r>
    </w:p>
    <w:p w14:paraId="282AB090" w14:textId="77777777" w:rsidR="00ED11B2" w:rsidRPr="00432448" w:rsidRDefault="00ED11B2" w:rsidP="00E916E4">
      <w:pPr>
        <w:spacing w:after="0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k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34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f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3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y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1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+k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13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, y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2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+k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23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, y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3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+k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33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)</w:t>
      </w:r>
    </w:p>
    <w:p w14:paraId="08C45C0F" w14:textId="77777777" w:rsidR="00ED11B2" w:rsidRPr="00432448" w:rsidRDefault="00ED11B2" w:rsidP="00E916E4">
      <w:pPr>
        <w:spacing w:after="0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y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1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y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1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+(h/6)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k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11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+2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k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12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+2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k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13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+k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14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)</w:t>
      </w:r>
    </w:p>
    <w:p w14:paraId="700C5375" w14:textId="77777777" w:rsidR="00ED11B2" w:rsidRPr="00432448" w:rsidRDefault="00ED11B2" w:rsidP="00E916E4">
      <w:pPr>
        <w:spacing w:after="0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y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2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y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2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+(h/6)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k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21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+2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k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22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+2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k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23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+k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24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)</w:t>
      </w:r>
    </w:p>
    <w:p w14:paraId="6C792DD8" w14:textId="30E1BC3D" w:rsidR="00924E93" w:rsidRPr="00432448" w:rsidRDefault="00ED11B2" w:rsidP="00E916E4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y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3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y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3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+(h/6)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k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31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+2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k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32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+2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14:ligatures w14:val="none"/>
          </w:rPr>
          <m:t>×</m:t>
        </m:r>
      </m:oMath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k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33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+k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34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)</w:t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ab/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ab/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ab/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ab/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ab/>
      </w:r>
      <w:r w:rsidRPr="004324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ab/>
      </w:r>
    </w:p>
    <w:p w14:paraId="5147093E" w14:textId="77777777" w:rsidR="004D21F8" w:rsidRDefault="004D21F8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F0D065F" w14:textId="760AA660" w:rsidR="00D32051" w:rsidRDefault="00027641" w:rsidP="00E916E4">
      <w:pPr>
        <w:spacing w:before="240"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="004D21F8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D21F8">
        <w:rPr>
          <w:rFonts w:ascii="Times New Roman" w:hAnsi="Times New Roman" w:cs="Times New Roman"/>
          <w:sz w:val="24"/>
          <w:szCs w:val="24"/>
        </w:rPr>
        <w:t xml:space="preserve">List of varying constants used in </w:t>
      </w:r>
      <w:r w:rsidR="004D21F8">
        <w:rPr>
          <w:rFonts w:ascii="Times New Roman" w:hAnsi="Times New Roman" w:cs="Times New Roman"/>
          <w:sz w:val="24"/>
          <w:szCs w:val="24"/>
        </w:rPr>
        <w:t xml:space="preserve">the </w:t>
      </w:r>
      <w:r w:rsidRPr="004D21F8">
        <w:rPr>
          <w:rFonts w:ascii="Times New Roman" w:hAnsi="Times New Roman" w:cs="Times New Roman"/>
          <w:sz w:val="24"/>
          <w:szCs w:val="24"/>
        </w:rPr>
        <w:t>simulation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1458"/>
        <w:gridCol w:w="2246"/>
        <w:gridCol w:w="1414"/>
        <w:gridCol w:w="1963"/>
        <w:gridCol w:w="1739"/>
      </w:tblGrid>
      <w:tr w:rsidR="008A52C1" w14:paraId="387D4039" w14:textId="77777777" w:rsidTr="008A52C1"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C8E73" w14:textId="6BC5F20C" w:rsidR="00027641" w:rsidRPr="008A52C1" w:rsidRDefault="00027641" w:rsidP="00E916E4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1C997" w14:textId="04B6CA2E" w:rsidR="00027641" w:rsidRPr="008A52C1" w:rsidRDefault="00027641" w:rsidP="00E916E4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Applied voltage</w:t>
            </w:r>
            <w:r w:rsidR="008A52C1">
              <w:rPr>
                <w:rFonts w:ascii="Times New Roman" w:hAnsi="Times New Roman" w:cs="Times New Roman"/>
              </w:rPr>
              <w:t xml:space="preserve"> (V)</w:t>
            </w:r>
          </w:p>
        </w:tc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F6A6A" w14:textId="6699E0B9" w:rsidR="00027641" w:rsidRPr="008A52C1" w:rsidRDefault="00027641" w:rsidP="00E916E4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 xml:space="preserve">Rinse solution </w:t>
            </w:r>
            <w:r w:rsidR="004D21F8">
              <w:rPr>
                <w:rFonts w:ascii="Times New Roman" w:hAnsi="Times New Roman" w:cs="Times New Roman"/>
              </w:rPr>
              <w:t>c</w:t>
            </w:r>
            <w:r w:rsidRPr="008A52C1">
              <w:rPr>
                <w:rFonts w:ascii="Times New Roman" w:hAnsi="Times New Roman" w:cs="Times New Roman"/>
              </w:rPr>
              <w:t>on</w:t>
            </w:r>
            <w:r w:rsidR="008A52C1">
              <w:rPr>
                <w:rFonts w:ascii="Times New Roman" w:hAnsi="Times New Roman" w:cs="Times New Roman"/>
              </w:rPr>
              <w:t>centration</w:t>
            </w:r>
            <w:r w:rsidRPr="008A52C1">
              <w:rPr>
                <w:rFonts w:ascii="Times New Roman" w:hAnsi="Times New Roman" w:cs="Times New Roman"/>
              </w:rPr>
              <w:t xml:space="preserve"> (mol/L)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24611" w14:textId="4CE50A72" w:rsidR="00027641" w:rsidRPr="008A52C1" w:rsidRDefault="00027641" w:rsidP="00E916E4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Fee</w:t>
            </w:r>
            <w:r w:rsidR="008A52C1">
              <w:rPr>
                <w:rFonts w:ascii="Times New Roman" w:hAnsi="Times New Roman" w:cs="Times New Roman"/>
              </w:rPr>
              <w:t xml:space="preserve">d </w:t>
            </w:r>
            <w:r w:rsidR="004D21F8">
              <w:rPr>
                <w:rFonts w:ascii="Times New Roman" w:hAnsi="Times New Roman" w:cs="Times New Roman"/>
              </w:rPr>
              <w:t>c</w:t>
            </w:r>
            <w:r w:rsidR="008A52C1">
              <w:rPr>
                <w:rFonts w:ascii="Times New Roman" w:hAnsi="Times New Roman" w:cs="Times New Roman"/>
              </w:rPr>
              <w:t xml:space="preserve">oncentration </w:t>
            </w:r>
            <w:r w:rsidRPr="008A52C1">
              <w:rPr>
                <w:rFonts w:ascii="Times New Roman" w:hAnsi="Times New Roman" w:cs="Times New Roman"/>
              </w:rPr>
              <w:t>(mol/L)</w:t>
            </w:r>
          </w:p>
        </w:tc>
        <w:tc>
          <w:tcPr>
            <w:tcW w:w="10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6C0AE" w14:textId="1427F1A5" w:rsidR="00027641" w:rsidRPr="008A52C1" w:rsidRDefault="00027641" w:rsidP="00E916E4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Overpotential η (V)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AD07D" w14:textId="372C73CF" w:rsidR="00027641" w:rsidRPr="008A52C1" w:rsidRDefault="00027641" w:rsidP="00E916E4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 xml:space="preserve">Time </w:t>
            </w:r>
            <w:r w:rsidR="00170A48" w:rsidRPr="008A52C1">
              <w:rPr>
                <w:rFonts w:ascii="Times New Roman" w:hAnsi="Times New Roman" w:cs="Times New Roman"/>
              </w:rPr>
              <w:t>lag</w:t>
            </w:r>
            <w:r w:rsidRPr="008A52C1">
              <w:rPr>
                <w:rFonts w:ascii="Times New Roman" w:hAnsi="Times New Roman" w:cs="Times New Roman"/>
              </w:rPr>
              <w:t xml:space="preserve"> constant c</w:t>
            </w:r>
            <w:r w:rsidR="008A52C1">
              <w:rPr>
                <w:rFonts w:ascii="Times New Roman" w:hAnsi="Times New Roman" w:cs="Times New Roman"/>
              </w:rPr>
              <w:t xml:space="preserve"> (s)</w:t>
            </w:r>
          </w:p>
        </w:tc>
      </w:tr>
      <w:tr w:rsidR="008A52C1" w14:paraId="03D2E848" w14:textId="77777777" w:rsidTr="008A52C1"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3815AB71" w14:textId="6EC95B14" w:rsidR="00170A48" w:rsidRPr="008A52C1" w:rsidRDefault="008A52C1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7" w:type="pct"/>
            <w:tcBorders>
              <w:top w:val="single" w:sz="4" w:space="0" w:color="auto"/>
            </w:tcBorders>
            <w:vAlign w:val="center"/>
          </w:tcPr>
          <w:p w14:paraId="325ED4A2" w14:textId="09C874DD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27" w:type="pct"/>
            <w:tcBorders>
              <w:top w:val="single" w:sz="4" w:space="0" w:color="auto"/>
            </w:tcBorders>
            <w:vAlign w:val="center"/>
          </w:tcPr>
          <w:p w14:paraId="7B1028BC" w14:textId="2CCE98B0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19" w:type="pct"/>
            <w:tcBorders>
              <w:top w:val="single" w:sz="4" w:space="0" w:color="auto"/>
            </w:tcBorders>
            <w:vAlign w:val="center"/>
          </w:tcPr>
          <w:p w14:paraId="35F7A4FD" w14:textId="3D9EE89F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76" w:type="pct"/>
            <w:tcBorders>
              <w:top w:val="single" w:sz="4" w:space="0" w:color="auto"/>
            </w:tcBorders>
            <w:vAlign w:val="center"/>
          </w:tcPr>
          <w:p w14:paraId="78815EF0" w14:textId="7D3F7D06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0.601</w:t>
            </w:r>
          </w:p>
        </w:tc>
        <w:tc>
          <w:tcPr>
            <w:tcW w:w="956" w:type="pct"/>
            <w:tcBorders>
              <w:top w:val="single" w:sz="4" w:space="0" w:color="auto"/>
            </w:tcBorders>
            <w:vAlign w:val="center"/>
          </w:tcPr>
          <w:p w14:paraId="16242602" w14:textId="2400EFA3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3000</w:t>
            </w:r>
          </w:p>
        </w:tc>
      </w:tr>
      <w:tr w:rsidR="008A52C1" w14:paraId="1D729EF4" w14:textId="77777777" w:rsidTr="008A52C1">
        <w:tc>
          <w:tcPr>
            <w:tcW w:w="305" w:type="pct"/>
            <w:vAlign w:val="center"/>
          </w:tcPr>
          <w:p w14:paraId="4D25C58E" w14:textId="3DB7FF1C" w:rsidR="00170A48" w:rsidRPr="008A52C1" w:rsidRDefault="008A52C1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7" w:type="pct"/>
            <w:vAlign w:val="center"/>
          </w:tcPr>
          <w:p w14:paraId="3D18C9A7" w14:textId="6A37E619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27" w:type="pct"/>
            <w:vAlign w:val="center"/>
          </w:tcPr>
          <w:p w14:paraId="7AFCE92D" w14:textId="44EEA604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19" w:type="pct"/>
            <w:vAlign w:val="center"/>
          </w:tcPr>
          <w:p w14:paraId="538A5790" w14:textId="144EF0CF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76" w:type="pct"/>
            <w:vAlign w:val="center"/>
          </w:tcPr>
          <w:p w14:paraId="7D4DFEA8" w14:textId="3A2EDF66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0.679</w:t>
            </w:r>
          </w:p>
        </w:tc>
        <w:tc>
          <w:tcPr>
            <w:tcW w:w="956" w:type="pct"/>
            <w:vAlign w:val="center"/>
          </w:tcPr>
          <w:p w14:paraId="342F80F2" w14:textId="081E8168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2000</w:t>
            </w:r>
          </w:p>
        </w:tc>
      </w:tr>
      <w:tr w:rsidR="008A52C1" w14:paraId="1D807C03" w14:textId="77777777" w:rsidTr="008A52C1">
        <w:tc>
          <w:tcPr>
            <w:tcW w:w="305" w:type="pct"/>
            <w:vAlign w:val="center"/>
          </w:tcPr>
          <w:p w14:paraId="5148C4B7" w14:textId="56C29DED" w:rsidR="00170A48" w:rsidRPr="008A52C1" w:rsidRDefault="008A52C1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7" w:type="pct"/>
            <w:vAlign w:val="center"/>
          </w:tcPr>
          <w:p w14:paraId="6FAF84A8" w14:textId="7D83468A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27" w:type="pct"/>
            <w:vAlign w:val="center"/>
          </w:tcPr>
          <w:p w14:paraId="3B811B9D" w14:textId="0F8AAB1F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19" w:type="pct"/>
            <w:vAlign w:val="center"/>
          </w:tcPr>
          <w:p w14:paraId="630D362B" w14:textId="3378EEE5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76" w:type="pct"/>
            <w:vAlign w:val="center"/>
          </w:tcPr>
          <w:p w14:paraId="0CE3EB30" w14:textId="4523F4ED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0.757</w:t>
            </w:r>
          </w:p>
        </w:tc>
        <w:tc>
          <w:tcPr>
            <w:tcW w:w="956" w:type="pct"/>
            <w:vAlign w:val="center"/>
          </w:tcPr>
          <w:p w14:paraId="1EC24291" w14:textId="55330344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1500</w:t>
            </w:r>
          </w:p>
        </w:tc>
      </w:tr>
      <w:tr w:rsidR="008A52C1" w14:paraId="6EA3126D" w14:textId="77777777" w:rsidTr="008A52C1">
        <w:tc>
          <w:tcPr>
            <w:tcW w:w="305" w:type="pct"/>
            <w:vAlign w:val="center"/>
          </w:tcPr>
          <w:p w14:paraId="65222F91" w14:textId="03317541" w:rsidR="00170A48" w:rsidRPr="008A52C1" w:rsidRDefault="008A52C1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7" w:type="pct"/>
            <w:vAlign w:val="center"/>
          </w:tcPr>
          <w:p w14:paraId="6B87BB85" w14:textId="23B0E608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27" w:type="pct"/>
            <w:vAlign w:val="center"/>
          </w:tcPr>
          <w:p w14:paraId="5131C218" w14:textId="18404807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19" w:type="pct"/>
            <w:vAlign w:val="center"/>
          </w:tcPr>
          <w:p w14:paraId="7CEFF865" w14:textId="41719BC9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76" w:type="pct"/>
            <w:vAlign w:val="center"/>
          </w:tcPr>
          <w:p w14:paraId="1D192731" w14:textId="2E42F185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0.757</w:t>
            </w:r>
          </w:p>
        </w:tc>
        <w:tc>
          <w:tcPr>
            <w:tcW w:w="956" w:type="pct"/>
            <w:vAlign w:val="center"/>
          </w:tcPr>
          <w:p w14:paraId="690136E0" w14:textId="3D4DEE60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1000</w:t>
            </w:r>
          </w:p>
        </w:tc>
      </w:tr>
      <w:tr w:rsidR="008A52C1" w14:paraId="7C675B0E" w14:textId="77777777" w:rsidTr="008A52C1">
        <w:tc>
          <w:tcPr>
            <w:tcW w:w="305" w:type="pct"/>
            <w:vAlign w:val="center"/>
          </w:tcPr>
          <w:p w14:paraId="0106E4C0" w14:textId="1B6BDE29" w:rsidR="00170A48" w:rsidRPr="008A52C1" w:rsidRDefault="008A52C1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7" w:type="pct"/>
            <w:vAlign w:val="center"/>
          </w:tcPr>
          <w:p w14:paraId="008244B0" w14:textId="3DB30F16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27" w:type="pct"/>
            <w:vAlign w:val="center"/>
          </w:tcPr>
          <w:p w14:paraId="2091CA7D" w14:textId="3C660AC7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19" w:type="pct"/>
            <w:vAlign w:val="center"/>
          </w:tcPr>
          <w:p w14:paraId="1411E561" w14:textId="3E724AA2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76" w:type="pct"/>
            <w:vAlign w:val="center"/>
          </w:tcPr>
          <w:p w14:paraId="0D997BC4" w14:textId="67EB0BC5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0.757</w:t>
            </w:r>
          </w:p>
        </w:tc>
        <w:tc>
          <w:tcPr>
            <w:tcW w:w="956" w:type="pct"/>
            <w:vAlign w:val="center"/>
          </w:tcPr>
          <w:p w14:paraId="542DCEE7" w14:textId="3495CD57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600</w:t>
            </w:r>
          </w:p>
        </w:tc>
      </w:tr>
      <w:tr w:rsidR="008A52C1" w14:paraId="7C1DB80F" w14:textId="77777777" w:rsidTr="008A52C1">
        <w:tc>
          <w:tcPr>
            <w:tcW w:w="305" w:type="pct"/>
            <w:vAlign w:val="center"/>
          </w:tcPr>
          <w:p w14:paraId="241D163C" w14:textId="1436906F" w:rsidR="00170A48" w:rsidRPr="008A52C1" w:rsidRDefault="008A52C1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7" w:type="pct"/>
            <w:vAlign w:val="center"/>
          </w:tcPr>
          <w:p w14:paraId="0AEAAFE0" w14:textId="2A12567A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27" w:type="pct"/>
            <w:vAlign w:val="center"/>
          </w:tcPr>
          <w:p w14:paraId="6869E111" w14:textId="6AFDACF4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19" w:type="pct"/>
            <w:vAlign w:val="center"/>
          </w:tcPr>
          <w:p w14:paraId="40EC27F6" w14:textId="41A5EFCF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76" w:type="pct"/>
            <w:vAlign w:val="center"/>
          </w:tcPr>
          <w:p w14:paraId="3EC5D997" w14:textId="0482BF80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0.803</w:t>
            </w:r>
          </w:p>
        </w:tc>
        <w:tc>
          <w:tcPr>
            <w:tcW w:w="956" w:type="pct"/>
            <w:vAlign w:val="center"/>
          </w:tcPr>
          <w:p w14:paraId="47394BCC" w14:textId="36545250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600</w:t>
            </w:r>
          </w:p>
        </w:tc>
      </w:tr>
      <w:tr w:rsidR="008A52C1" w14:paraId="1B06F2A1" w14:textId="77777777" w:rsidTr="008A52C1">
        <w:tc>
          <w:tcPr>
            <w:tcW w:w="305" w:type="pct"/>
            <w:vAlign w:val="center"/>
          </w:tcPr>
          <w:p w14:paraId="1B2B0752" w14:textId="0C4FAC06" w:rsidR="00170A48" w:rsidRPr="008A52C1" w:rsidRDefault="008A52C1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7" w:type="pct"/>
            <w:vAlign w:val="center"/>
          </w:tcPr>
          <w:p w14:paraId="5CC48F9B" w14:textId="5BE68C4B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27" w:type="pct"/>
            <w:vAlign w:val="center"/>
          </w:tcPr>
          <w:p w14:paraId="7BC61DB3" w14:textId="719C485E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619" w:type="pct"/>
            <w:vAlign w:val="center"/>
          </w:tcPr>
          <w:p w14:paraId="7A6E478C" w14:textId="41F5F06A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76" w:type="pct"/>
            <w:vAlign w:val="center"/>
          </w:tcPr>
          <w:p w14:paraId="73BBB8DF" w14:textId="4065156B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0.601</w:t>
            </w:r>
          </w:p>
        </w:tc>
        <w:tc>
          <w:tcPr>
            <w:tcW w:w="956" w:type="pct"/>
            <w:vAlign w:val="center"/>
          </w:tcPr>
          <w:p w14:paraId="03B03C53" w14:textId="0DF6C9C0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3000</w:t>
            </w:r>
          </w:p>
        </w:tc>
      </w:tr>
      <w:tr w:rsidR="00170A48" w14:paraId="3AE6166D" w14:textId="77777777" w:rsidTr="008A52C1">
        <w:tc>
          <w:tcPr>
            <w:tcW w:w="305" w:type="pct"/>
            <w:vAlign w:val="center"/>
          </w:tcPr>
          <w:p w14:paraId="29372790" w14:textId="67871069" w:rsidR="00170A48" w:rsidRPr="008A52C1" w:rsidRDefault="008A52C1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7" w:type="pct"/>
            <w:vAlign w:val="center"/>
          </w:tcPr>
          <w:p w14:paraId="43F59A80" w14:textId="399908B8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27" w:type="pct"/>
            <w:vAlign w:val="center"/>
          </w:tcPr>
          <w:p w14:paraId="4034FC83" w14:textId="24B833BD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19" w:type="pct"/>
            <w:vAlign w:val="center"/>
          </w:tcPr>
          <w:p w14:paraId="4BC80987" w14:textId="1EEDC8D4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76" w:type="pct"/>
            <w:vAlign w:val="center"/>
          </w:tcPr>
          <w:p w14:paraId="54225503" w14:textId="749F689A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0.601</w:t>
            </w:r>
          </w:p>
        </w:tc>
        <w:tc>
          <w:tcPr>
            <w:tcW w:w="956" w:type="pct"/>
            <w:vAlign w:val="center"/>
          </w:tcPr>
          <w:p w14:paraId="44242D2E" w14:textId="7ACF46C9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3000</w:t>
            </w:r>
          </w:p>
        </w:tc>
      </w:tr>
      <w:tr w:rsidR="00170A48" w14:paraId="09D32439" w14:textId="77777777" w:rsidTr="008A52C1">
        <w:tc>
          <w:tcPr>
            <w:tcW w:w="305" w:type="pct"/>
            <w:vAlign w:val="center"/>
          </w:tcPr>
          <w:p w14:paraId="62022B06" w14:textId="438D68C2" w:rsidR="00170A48" w:rsidRPr="008A52C1" w:rsidRDefault="008A52C1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17" w:type="pct"/>
            <w:vAlign w:val="center"/>
          </w:tcPr>
          <w:p w14:paraId="0839629E" w14:textId="3EF0586E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27" w:type="pct"/>
            <w:vAlign w:val="center"/>
          </w:tcPr>
          <w:p w14:paraId="1C890E48" w14:textId="3E6EBEC3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19" w:type="pct"/>
            <w:vAlign w:val="center"/>
          </w:tcPr>
          <w:p w14:paraId="50F5B38D" w14:textId="493D8111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76" w:type="pct"/>
            <w:vAlign w:val="center"/>
          </w:tcPr>
          <w:p w14:paraId="7CF6086D" w14:textId="3B4C0F10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0.601</w:t>
            </w:r>
          </w:p>
        </w:tc>
        <w:tc>
          <w:tcPr>
            <w:tcW w:w="956" w:type="pct"/>
            <w:vAlign w:val="center"/>
          </w:tcPr>
          <w:p w14:paraId="05AE467F" w14:textId="760F3A62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3000</w:t>
            </w:r>
          </w:p>
        </w:tc>
      </w:tr>
      <w:tr w:rsidR="00170A48" w14:paraId="5027C8F8" w14:textId="77777777" w:rsidTr="008A52C1">
        <w:tc>
          <w:tcPr>
            <w:tcW w:w="305" w:type="pct"/>
            <w:vAlign w:val="center"/>
          </w:tcPr>
          <w:p w14:paraId="28184D6C" w14:textId="3755F9B0" w:rsidR="00170A48" w:rsidRPr="008A52C1" w:rsidRDefault="008A52C1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7" w:type="pct"/>
            <w:vAlign w:val="center"/>
          </w:tcPr>
          <w:p w14:paraId="475F01C6" w14:textId="413FC4F3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27" w:type="pct"/>
            <w:vAlign w:val="center"/>
          </w:tcPr>
          <w:p w14:paraId="22D3E518" w14:textId="479643F5" w:rsidR="00170A48" w:rsidRPr="008A52C1" w:rsidRDefault="008A52C1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619" w:type="pct"/>
            <w:vAlign w:val="center"/>
          </w:tcPr>
          <w:p w14:paraId="36088D3B" w14:textId="00538EF8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76" w:type="pct"/>
            <w:vAlign w:val="center"/>
          </w:tcPr>
          <w:p w14:paraId="011EDD2A" w14:textId="51EC5601" w:rsidR="00170A48" w:rsidRPr="008A52C1" w:rsidRDefault="008A52C1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0.757</w:t>
            </w:r>
          </w:p>
        </w:tc>
        <w:tc>
          <w:tcPr>
            <w:tcW w:w="956" w:type="pct"/>
            <w:vAlign w:val="center"/>
          </w:tcPr>
          <w:p w14:paraId="181747BC" w14:textId="63C90AF2" w:rsidR="00170A48" w:rsidRPr="008A52C1" w:rsidRDefault="008A52C1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1500</w:t>
            </w:r>
          </w:p>
        </w:tc>
      </w:tr>
      <w:tr w:rsidR="00170A48" w14:paraId="49045849" w14:textId="77777777" w:rsidTr="008A52C1">
        <w:tc>
          <w:tcPr>
            <w:tcW w:w="305" w:type="pct"/>
            <w:vAlign w:val="center"/>
          </w:tcPr>
          <w:p w14:paraId="602BE780" w14:textId="7D8C1615" w:rsidR="00170A48" w:rsidRPr="008A52C1" w:rsidRDefault="008A52C1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17" w:type="pct"/>
            <w:vAlign w:val="center"/>
          </w:tcPr>
          <w:p w14:paraId="0F5D0361" w14:textId="46738827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27" w:type="pct"/>
            <w:vAlign w:val="center"/>
          </w:tcPr>
          <w:p w14:paraId="7E574699" w14:textId="64AF7BA6" w:rsidR="00170A48" w:rsidRPr="008A52C1" w:rsidRDefault="008A52C1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9" w:type="pct"/>
            <w:vAlign w:val="center"/>
          </w:tcPr>
          <w:p w14:paraId="753C5BC8" w14:textId="363A3F95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076" w:type="pct"/>
            <w:vAlign w:val="center"/>
          </w:tcPr>
          <w:p w14:paraId="2799FFC5" w14:textId="552ADE82" w:rsidR="00170A48" w:rsidRPr="008A52C1" w:rsidRDefault="008A52C1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0.757</w:t>
            </w:r>
          </w:p>
        </w:tc>
        <w:tc>
          <w:tcPr>
            <w:tcW w:w="956" w:type="pct"/>
            <w:vAlign w:val="center"/>
          </w:tcPr>
          <w:p w14:paraId="59F5E2A2" w14:textId="09CB73D4" w:rsidR="00170A48" w:rsidRPr="008A52C1" w:rsidRDefault="008A52C1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1500</w:t>
            </w:r>
          </w:p>
        </w:tc>
      </w:tr>
      <w:tr w:rsidR="00170A48" w14:paraId="6F056F81" w14:textId="77777777" w:rsidTr="008A52C1">
        <w:tc>
          <w:tcPr>
            <w:tcW w:w="305" w:type="pct"/>
            <w:vAlign w:val="center"/>
          </w:tcPr>
          <w:p w14:paraId="5F94D769" w14:textId="3D6A83A5" w:rsidR="00170A48" w:rsidRPr="008A52C1" w:rsidRDefault="008A52C1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17" w:type="pct"/>
            <w:vAlign w:val="center"/>
          </w:tcPr>
          <w:p w14:paraId="6C18B806" w14:textId="3E939F60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27" w:type="pct"/>
            <w:vAlign w:val="center"/>
          </w:tcPr>
          <w:p w14:paraId="0B58B911" w14:textId="73D87AFB" w:rsidR="00170A48" w:rsidRPr="008A52C1" w:rsidRDefault="008A52C1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  <w:vAlign w:val="center"/>
          </w:tcPr>
          <w:p w14:paraId="65C07074" w14:textId="2484ACB9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76" w:type="pct"/>
            <w:vAlign w:val="center"/>
          </w:tcPr>
          <w:p w14:paraId="22A70396" w14:textId="17CBBF72" w:rsidR="00170A48" w:rsidRPr="008A52C1" w:rsidRDefault="008A52C1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0.757</w:t>
            </w:r>
          </w:p>
        </w:tc>
        <w:tc>
          <w:tcPr>
            <w:tcW w:w="956" w:type="pct"/>
            <w:vAlign w:val="center"/>
          </w:tcPr>
          <w:p w14:paraId="7C41451D" w14:textId="439FEB8D" w:rsidR="00170A48" w:rsidRPr="008A52C1" w:rsidRDefault="008A52C1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1500</w:t>
            </w:r>
          </w:p>
        </w:tc>
      </w:tr>
      <w:tr w:rsidR="00170A48" w14:paraId="45096B60" w14:textId="77777777" w:rsidTr="008A52C1">
        <w:tc>
          <w:tcPr>
            <w:tcW w:w="305" w:type="pct"/>
            <w:vAlign w:val="center"/>
          </w:tcPr>
          <w:p w14:paraId="0D441C37" w14:textId="24543F53" w:rsidR="00170A48" w:rsidRPr="008A52C1" w:rsidRDefault="008A52C1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17" w:type="pct"/>
            <w:vAlign w:val="center"/>
          </w:tcPr>
          <w:p w14:paraId="08FB330A" w14:textId="2AEB6A35" w:rsidR="00170A48" w:rsidRPr="008A52C1" w:rsidRDefault="008A52C1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27" w:type="pct"/>
            <w:vAlign w:val="center"/>
          </w:tcPr>
          <w:p w14:paraId="27E1BDEF" w14:textId="77444EA6" w:rsidR="00170A48" w:rsidRPr="008A52C1" w:rsidRDefault="008A52C1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619" w:type="pct"/>
            <w:vAlign w:val="center"/>
          </w:tcPr>
          <w:p w14:paraId="1A402F40" w14:textId="3E025986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76" w:type="pct"/>
            <w:vAlign w:val="center"/>
          </w:tcPr>
          <w:p w14:paraId="2B617149" w14:textId="3B367C0D" w:rsidR="00170A48" w:rsidRPr="008A52C1" w:rsidRDefault="008A52C1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0.803</w:t>
            </w:r>
          </w:p>
        </w:tc>
        <w:tc>
          <w:tcPr>
            <w:tcW w:w="956" w:type="pct"/>
            <w:vAlign w:val="center"/>
          </w:tcPr>
          <w:p w14:paraId="5443B87D" w14:textId="09FF76BF" w:rsidR="00170A48" w:rsidRPr="008A52C1" w:rsidRDefault="008A52C1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1500</w:t>
            </w:r>
          </w:p>
        </w:tc>
      </w:tr>
      <w:tr w:rsidR="00170A48" w14:paraId="55EA0A9F" w14:textId="77777777" w:rsidTr="008A52C1"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2769D8C9" w14:textId="6A8E0439" w:rsidR="00170A48" w:rsidRPr="008A52C1" w:rsidRDefault="008A52C1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vAlign w:val="center"/>
          </w:tcPr>
          <w:p w14:paraId="22AE4E78" w14:textId="24563B90" w:rsidR="00170A48" w:rsidRPr="008A52C1" w:rsidRDefault="008A52C1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27" w:type="pct"/>
            <w:tcBorders>
              <w:bottom w:val="single" w:sz="4" w:space="0" w:color="auto"/>
            </w:tcBorders>
            <w:vAlign w:val="center"/>
          </w:tcPr>
          <w:p w14:paraId="140514F5" w14:textId="60BDDCB8" w:rsidR="00170A48" w:rsidRPr="008A52C1" w:rsidRDefault="008A52C1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vAlign w:val="center"/>
          </w:tcPr>
          <w:p w14:paraId="2201B9CC" w14:textId="6548C8F5" w:rsidR="00170A48" w:rsidRPr="008A52C1" w:rsidRDefault="00170A48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76" w:type="pct"/>
            <w:tcBorders>
              <w:bottom w:val="single" w:sz="4" w:space="0" w:color="auto"/>
            </w:tcBorders>
            <w:vAlign w:val="center"/>
          </w:tcPr>
          <w:p w14:paraId="374182D4" w14:textId="3432161F" w:rsidR="00170A48" w:rsidRPr="008A52C1" w:rsidRDefault="008A52C1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0.803</w:t>
            </w:r>
          </w:p>
        </w:tc>
        <w:tc>
          <w:tcPr>
            <w:tcW w:w="956" w:type="pct"/>
            <w:tcBorders>
              <w:bottom w:val="single" w:sz="4" w:space="0" w:color="auto"/>
            </w:tcBorders>
            <w:vAlign w:val="center"/>
          </w:tcPr>
          <w:p w14:paraId="6744CFF0" w14:textId="2645814D" w:rsidR="00170A48" w:rsidRPr="008A52C1" w:rsidRDefault="008A52C1" w:rsidP="00170A48">
            <w:pPr>
              <w:spacing w:before="240"/>
              <w:rPr>
                <w:rFonts w:ascii="Times New Roman" w:hAnsi="Times New Roman" w:cs="Times New Roman"/>
              </w:rPr>
            </w:pPr>
            <w:r w:rsidRPr="008A52C1">
              <w:rPr>
                <w:rFonts w:ascii="Times New Roman" w:hAnsi="Times New Roman" w:cs="Times New Roman"/>
              </w:rPr>
              <w:t>1500</w:t>
            </w:r>
          </w:p>
        </w:tc>
      </w:tr>
    </w:tbl>
    <w:p w14:paraId="233CEB86" w14:textId="77777777" w:rsidR="00027641" w:rsidRDefault="00027641" w:rsidP="00E916E4">
      <w:pPr>
        <w:spacing w:before="240"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74F2078" w14:textId="77777777" w:rsidR="00027641" w:rsidRPr="00027641" w:rsidRDefault="00027641" w:rsidP="00E916E4">
      <w:pPr>
        <w:spacing w:before="240"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6DA521D" w14:textId="77777777" w:rsidR="00E916E4" w:rsidRDefault="00E916E4" w:rsidP="00D32051"/>
    <w:p w14:paraId="012E860A" w14:textId="77777777" w:rsidR="00D32051" w:rsidRPr="00D32051" w:rsidRDefault="00D32051" w:rsidP="00ED11B2"/>
    <w:sectPr w:rsidR="00D32051" w:rsidRPr="00D32051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F849BB" w14:textId="77777777" w:rsidR="00F940E8" w:rsidRDefault="00F940E8" w:rsidP="003369A7">
      <w:pPr>
        <w:spacing w:after="0" w:line="240" w:lineRule="auto"/>
      </w:pPr>
      <w:r>
        <w:separator/>
      </w:r>
    </w:p>
  </w:endnote>
  <w:endnote w:type="continuationSeparator" w:id="0">
    <w:p w14:paraId="50C80580" w14:textId="77777777" w:rsidR="00F940E8" w:rsidRDefault="00F940E8" w:rsidP="003369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Sylfaen"/>
    <w:panose1 w:val="00000500000000020000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57593074"/>
      <w:docPartObj>
        <w:docPartGallery w:val="Page Numbers (Bottom of Page)"/>
        <w:docPartUnique/>
      </w:docPartObj>
    </w:sdtPr>
    <w:sdtContent>
      <w:p w14:paraId="6A803F27" w14:textId="0B3DBCEE" w:rsidR="003369A7" w:rsidRDefault="003369A7" w:rsidP="009311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475B24" w14:textId="77777777" w:rsidR="003369A7" w:rsidRDefault="003369A7" w:rsidP="003369A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96616017"/>
      <w:docPartObj>
        <w:docPartGallery w:val="Page Numbers (Bottom of Page)"/>
        <w:docPartUnique/>
      </w:docPartObj>
    </w:sdtPr>
    <w:sdtContent>
      <w:p w14:paraId="03F204D6" w14:textId="144CC9C4" w:rsidR="003369A7" w:rsidRDefault="003369A7" w:rsidP="009311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9C8B5C4" w14:textId="77777777" w:rsidR="003369A7" w:rsidRDefault="003369A7" w:rsidP="003369A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F2FCF1" w14:textId="77777777" w:rsidR="00F940E8" w:rsidRDefault="00F940E8" w:rsidP="003369A7">
      <w:pPr>
        <w:spacing w:after="0" w:line="240" w:lineRule="auto"/>
      </w:pPr>
      <w:r>
        <w:separator/>
      </w:r>
    </w:p>
  </w:footnote>
  <w:footnote w:type="continuationSeparator" w:id="0">
    <w:p w14:paraId="4D1E3C98" w14:textId="77777777" w:rsidR="00F940E8" w:rsidRDefault="00F940E8" w:rsidP="003369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757"/>
    <w:rsid w:val="00010B7F"/>
    <w:rsid w:val="00027641"/>
    <w:rsid w:val="000736F0"/>
    <w:rsid w:val="00170A48"/>
    <w:rsid w:val="001B7A11"/>
    <w:rsid w:val="00222A39"/>
    <w:rsid w:val="002759BB"/>
    <w:rsid w:val="003369A7"/>
    <w:rsid w:val="00382905"/>
    <w:rsid w:val="003F29DE"/>
    <w:rsid w:val="003F775B"/>
    <w:rsid w:val="00432448"/>
    <w:rsid w:val="00452937"/>
    <w:rsid w:val="004D21F8"/>
    <w:rsid w:val="006D3F8B"/>
    <w:rsid w:val="007032C8"/>
    <w:rsid w:val="007E5608"/>
    <w:rsid w:val="008A52C1"/>
    <w:rsid w:val="008E33A6"/>
    <w:rsid w:val="00924E93"/>
    <w:rsid w:val="00A40220"/>
    <w:rsid w:val="00AF7CA2"/>
    <w:rsid w:val="00CC203F"/>
    <w:rsid w:val="00CE6523"/>
    <w:rsid w:val="00D06BBA"/>
    <w:rsid w:val="00D32051"/>
    <w:rsid w:val="00DF6757"/>
    <w:rsid w:val="00E05F9F"/>
    <w:rsid w:val="00E916E4"/>
    <w:rsid w:val="00ED11B2"/>
    <w:rsid w:val="00EE30E8"/>
    <w:rsid w:val="00EF24D2"/>
    <w:rsid w:val="00F940E8"/>
    <w:rsid w:val="00FA435E"/>
    <w:rsid w:val="00FD6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172F9"/>
  <w15:chartTrackingRefBased/>
  <w15:docId w15:val="{EC2FCE48-E139-4BA7-AC8E-D2B16910B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1B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675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675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675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675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675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675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675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675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675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67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67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67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67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67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67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67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67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67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67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67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675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67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675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F67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675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F67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67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67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6757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EF24D2"/>
    <w:rPr>
      <w:color w:val="666666"/>
    </w:rPr>
  </w:style>
  <w:style w:type="table" w:styleId="TableGrid">
    <w:name w:val="Table Grid"/>
    <w:basedOn w:val="TableNormal"/>
    <w:uiPriority w:val="39"/>
    <w:rsid w:val="000276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369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69A7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369A7"/>
  </w:style>
  <w:style w:type="paragraph" w:customStyle="1" w:styleId="BBAuthorName">
    <w:name w:val="BB_Author_Name"/>
    <w:basedOn w:val="Normal"/>
    <w:next w:val="BCAuthorAddress"/>
    <w:rsid w:val="003369A7"/>
    <w:pPr>
      <w:spacing w:after="240" w:line="480" w:lineRule="auto"/>
      <w:jc w:val="center"/>
    </w:pPr>
    <w:rPr>
      <w:rFonts w:ascii="Times" w:eastAsia="Times New Roman" w:hAnsi="Times" w:cs="Times New Roman"/>
      <w:i/>
      <w:kern w:val="0"/>
      <w:sz w:val="24"/>
      <w:szCs w:val="20"/>
      <w:lang w:val="en-US" w:eastAsia="en-US"/>
      <w14:ligatures w14:val="none"/>
    </w:rPr>
  </w:style>
  <w:style w:type="paragraph" w:customStyle="1" w:styleId="BCAuthorAddress">
    <w:name w:val="BC_Author_Address"/>
    <w:basedOn w:val="Normal"/>
    <w:next w:val="Normal"/>
    <w:rsid w:val="003369A7"/>
    <w:pPr>
      <w:spacing w:after="240" w:line="480" w:lineRule="auto"/>
      <w:jc w:val="center"/>
    </w:pPr>
    <w:rPr>
      <w:rFonts w:ascii="Times" w:eastAsia="Times New Roman" w:hAnsi="Times" w:cs="Times New Roman"/>
      <w:kern w:val="0"/>
      <w:sz w:val="24"/>
      <w:szCs w:val="20"/>
      <w:lang w:val="en-US"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3369A7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.azimi@utoronto.ca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8</Words>
  <Characters>215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yang Ding</dc:creator>
  <cp:keywords/>
  <dc:description/>
  <cp:lastModifiedBy>Gisele Azimi</cp:lastModifiedBy>
  <cp:revision>3</cp:revision>
  <dcterms:created xsi:type="dcterms:W3CDTF">2024-04-15T20:07:00Z</dcterms:created>
  <dcterms:modified xsi:type="dcterms:W3CDTF">2024-04-15T20:07:00Z</dcterms:modified>
</cp:coreProperties>
</file>